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538" w:rsidRPr="00093542" w:rsidRDefault="001C238E" w:rsidP="002B1538">
      <w:pPr>
        <w:spacing w:line="360" w:lineRule="auto"/>
        <w:jc w:val="both"/>
        <w:rPr>
          <w:b/>
        </w:rPr>
      </w:pPr>
      <w:r>
        <w:rPr>
          <w:b/>
        </w:rPr>
        <w:t>Supplementary</w:t>
      </w:r>
      <w:r w:rsidR="00CB7277">
        <w:rPr>
          <w:b/>
        </w:rPr>
        <w:t xml:space="preserve"> </w:t>
      </w:r>
      <w:r w:rsidR="00984361">
        <w:rPr>
          <w:b/>
        </w:rPr>
        <w:t>Table</w:t>
      </w:r>
      <w:bookmarkStart w:id="0" w:name="_GoBack"/>
      <w:bookmarkEnd w:id="0"/>
      <w:r w:rsidR="002B1538" w:rsidRPr="00093542">
        <w:rPr>
          <w:b/>
        </w:rPr>
        <w:t xml:space="preserve"> </w:t>
      </w:r>
      <w:r>
        <w:rPr>
          <w:b/>
        </w:rPr>
        <w:t>S</w:t>
      </w:r>
      <w:r w:rsidR="002B1538">
        <w:rPr>
          <w:b/>
        </w:rPr>
        <w:t>1</w:t>
      </w:r>
      <w:r w:rsidR="002B1538" w:rsidRPr="00093542">
        <w:rPr>
          <w:b/>
        </w:rPr>
        <w:t xml:space="preserve">: </w:t>
      </w:r>
      <w:r w:rsidR="002B1538">
        <w:rPr>
          <w:b/>
        </w:rPr>
        <w:t>I</w:t>
      </w:r>
      <w:r w:rsidR="002B1538" w:rsidRPr="00093542">
        <w:rPr>
          <w:b/>
        </w:rPr>
        <w:t xml:space="preserve">nterview guide for </w:t>
      </w:r>
      <w:r w:rsidR="002B1538">
        <w:rPr>
          <w:b/>
        </w:rPr>
        <w:t xml:space="preserve">bereaved </w:t>
      </w:r>
      <w:r w:rsidR="002B1538" w:rsidRPr="00093542">
        <w:rPr>
          <w:b/>
        </w:rPr>
        <w:t xml:space="preserve">relatives of the patient   </w:t>
      </w:r>
    </w:p>
    <w:tbl>
      <w:tblPr>
        <w:tblW w:w="10774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797"/>
      </w:tblGrid>
      <w:tr w:rsidR="002B1538" w:rsidRPr="00D902C8" w:rsidTr="00935008">
        <w:trPr>
          <w:trHeight w:val="406"/>
        </w:trPr>
        <w:tc>
          <w:tcPr>
            <w:tcW w:w="107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able </w:t>
            </w:r>
            <w:r w:rsidR="001C238E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1: Topic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guide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and interview guide: relatives of the patient   </w:t>
            </w:r>
          </w:p>
        </w:tc>
      </w:tr>
      <w:tr w:rsidR="002B1538" w:rsidRPr="00D902C8" w:rsidTr="00935008">
        <w:trPr>
          <w:trHeight w:val="264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Topics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ample questions: probes and prompts</w:t>
            </w:r>
          </w:p>
        </w:tc>
      </w:tr>
      <w:tr w:rsidR="002B1538" w:rsidRPr="00AE601A" w:rsidTr="00935008">
        <w:trPr>
          <w:trHeight w:val="264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1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Initiation and information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on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Palliative Sedation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the idea of sedation arise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were your initial thoughts about palliative sedation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feel when the application of sedative medication was discussed for the first tim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</w:t>
            </w:r>
            <w:r w:rsidRPr="003C1AC0">
              <w:rPr>
                <w:rFonts w:asciiTheme="minorHAnsi" w:hAnsiTheme="minorHAnsi" w:cstheme="minorHAnsi"/>
                <w:sz w:val="16"/>
                <w:szCs w:val="16"/>
              </w:rPr>
              <w:t xml:space="preserve">How did your relative reac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</w:rPr>
              <w:t xml:space="preserve"> this discussion? Was this a relief, made this him/her more anxious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more about the things that were discussed during this conversation(s)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informat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/end-of-life did you receive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informat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/end-of-life did you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wan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/needed?</w:t>
            </w:r>
          </w:p>
        </w:tc>
      </w:tr>
      <w:tr w:rsidR="002B1538" w:rsidRPr="00D902C8" w:rsidTr="00935008">
        <w:trPr>
          <w:trHeight w:val="365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2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Deliberation and Decision-making process of palliative sedatio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the reasoning why palliative sedation was chosen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alternative therapies were discussed (to treat the symptoms?)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describe how the decis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 was mad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persons were involved in the decision-making process and why? </w:t>
            </w:r>
          </w:p>
        </w:tc>
      </w:tr>
      <w:tr w:rsidR="002B1538" w:rsidRPr="00D902C8" w:rsidTr="00935008">
        <w:trPr>
          <w:trHeight w:val="246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ould it be ok if I ask you to tell me how you experienced this period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tell me more about the interaction between the family members/relatives of a patient and the health care professionals at this moment? </w:t>
            </w:r>
          </w:p>
        </w:tc>
      </w:tr>
      <w:tr w:rsidR="002B1538" w:rsidRPr="00D902C8" w:rsidTr="00935008">
        <w:trPr>
          <w:trHeight w:val="363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3. Sedatio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ould it be ok if I ask you to describe the start and the progress of the palliative sedation of your family member/relative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you feel during this moment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more about the atmosphere during that moment?</w:t>
            </w:r>
          </w:p>
        </w:tc>
      </w:tr>
      <w:tr w:rsidR="002B1538" w:rsidRPr="00D902C8" w:rsidTr="00935008">
        <w:trPr>
          <w:trHeight w:val="21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4. Monitoring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describe the care your family member received by the health care professionals during this period of sedation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care for your deceased family member/relativ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something about the symptoms (e.g., pain, dyspnea) during the period your family member/relative was sedated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 the interaction with the health care professionals during the sedation of your family member/relative  </w:t>
            </w:r>
          </w:p>
        </w:tc>
      </w:tr>
      <w:tr w:rsidR="002B1538" w:rsidRPr="00D902C8" w:rsidTr="00935008">
        <w:trPr>
          <w:trHeight w:val="462"/>
        </w:trPr>
        <w:tc>
          <w:tcPr>
            <w:tcW w:w="2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 xml:space="preserve">5. </w:t>
            </w:r>
            <w:proofErr w:type="spellStart"/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After</w:t>
            </w:r>
            <w:proofErr w:type="spellEnd"/>
            <w:ins w:id="1" w:author="Johan Menten" w:date="2021-10-11T14:42:00Z">
              <w:r>
                <w:rPr>
                  <w:rFonts w:asciiTheme="minorHAnsi" w:hAnsiTheme="minorHAnsi" w:cstheme="minorHAnsi"/>
                  <w:i/>
                  <w:iCs/>
                  <w:sz w:val="16"/>
                  <w:szCs w:val="16"/>
                  <w:lang w:val="nl-BE" w:eastAsia="nl-BE"/>
                </w:rPr>
                <w:t xml:space="preserve"> </w:t>
              </w:r>
            </w:ins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care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ould it be OK if I ask how you experienced the period after you</w:t>
            </w:r>
            <w:ins w:id="2" w:author="Johan Menten" w:date="2021-11-08T16:49:00Z">
              <w:r>
                <w:rPr>
                  <w:rFonts w:asciiTheme="minorHAnsi" w:hAnsiTheme="minorHAnsi" w:cstheme="minorHAnsi"/>
                  <w:sz w:val="16"/>
                  <w:szCs w:val="16"/>
                  <w:lang w:eastAsia="nl-BE"/>
                </w:rPr>
                <w:t>r</w:t>
              </w:r>
            </w:ins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relative passed away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After your relative passed away, was there aftercare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,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and can you tell me more about it?</w:t>
            </w:r>
          </w:p>
        </w:tc>
      </w:tr>
      <w:tr w:rsidR="002B1538" w:rsidRPr="00D902C8" w:rsidTr="00935008">
        <w:trPr>
          <w:trHeight w:val="159"/>
        </w:trPr>
        <w:tc>
          <w:tcPr>
            <w:tcW w:w="2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aftercare?</w:t>
            </w:r>
          </w:p>
        </w:tc>
      </w:tr>
      <w:tr w:rsidR="002B1538" w:rsidRPr="00D902C8" w:rsidTr="00935008">
        <w:trPr>
          <w:trHeight w:val="245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6. Experiences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o you feel after all that process now? </w:t>
            </w:r>
          </w:p>
        </w:tc>
      </w:tr>
      <w:tr w:rsidR="002B1538" w:rsidRPr="00D902C8" w:rsidTr="00935008">
        <w:trPr>
          <w:trHeight w:val="121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If other relatives were involved and how they experienced the palliative sedation of a relative during the whole procedure?</w:t>
            </w:r>
          </w:p>
        </w:tc>
      </w:tr>
      <w:tr w:rsidR="002B1538" w:rsidRPr="00D902C8" w:rsidTr="00935008">
        <w:trPr>
          <w:trHeight w:val="372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did you miss during the last’s weeks/days of your family member/relative 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could be improved during this process and how?</w:t>
            </w:r>
          </w:p>
        </w:tc>
      </w:tr>
      <w:tr w:rsidR="002B1538" w:rsidRPr="00D902C8" w:rsidTr="00935008">
        <w:trPr>
          <w:trHeight w:val="327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Looking back, can you tell me what aspects you experienced as difficult during the sedation of your relativ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Looking back, can you tell me what aspects you experienced as positive during the sedation of your relative?</w:t>
            </w:r>
          </w:p>
        </w:tc>
      </w:tr>
      <w:tr w:rsidR="002B1538" w:rsidRPr="00D902C8" w:rsidTr="00935008">
        <w:trPr>
          <w:trHeight w:val="32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538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7. experience interview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1538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interview?</w:t>
            </w:r>
          </w:p>
          <w:p w:rsidR="002B1538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Did you experience this interview as difficult? Can you explain to me why or why not?</w:t>
            </w:r>
          </w:p>
          <w:p w:rsidR="002B1538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Did you experience some questions as difficult or too emotional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do you think of the timing of the interview? Too early, too late?</w:t>
            </w:r>
          </w:p>
        </w:tc>
      </w:tr>
    </w:tbl>
    <w:p w:rsidR="00EC32FE" w:rsidRDefault="00EC32FE"/>
    <w:sectPr w:rsidR="00EC32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an Menten">
    <w15:presenceInfo w15:providerId="AD" w15:userId="S-1-5-21-2123780637-82641590-1866013658-35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38"/>
    <w:rsid w:val="001C238E"/>
    <w:rsid w:val="002B1538"/>
    <w:rsid w:val="00984361"/>
    <w:rsid w:val="00CB7277"/>
    <w:rsid w:val="00EC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47A4"/>
  <w15:chartTrackingRefBased/>
  <w15:docId w15:val="{7C7C6B0C-D767-42E5-8428-E4389357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15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1538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2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Van der Elst</dc:creator>
  <cp:keywords/>
  <dc:description/>
  <cp:lastModifiedBy>Michaël Van der Elst</cp:lastModifiedBy>
  <cp:revision>4</cp:revision>
  <dcterms:created xsi:type="dcterms:W3CDTF">2022-07-06T09:28:00Z</dcterms:created>
  <dcterms:modified xsi:type="dcterms:W3CDTF">2022-07-12T17:10:00Z</dcterms:modified>
</cp:coreProperties>
</file>